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6124E" w14:textId="77777777" w:rsidR="008A3FDE" w:rsidRPr="00A35B31" w:rsidRDefault="00000000">
      <w:pPr>
        <w:spacing w:before="0" w:after="200" w:line="276" w:lineRule="auto"/>
        <w:jc w:val="left"/>
        <w:rPr>
          <w:rFonts w:cs="Times New Roman"/>
          <w:b/>
          <w:szCs w:val="24"/>
        </w:rPr>
      </w:pPr>
      <w:r w:rsidRPr="00A35B31">
        <w:rPr>
          <w:rFonts w:cs="Times New Roman"/>
          <w:b/>
          <w:szCs w:val="24"/>
        </w:rPr>
        <w:t xml:space="preserve">Appendix B: Basic Characteristics of Quantitative Studies </w:t>
      </w:r>
    </w:p>
    <w:tbl>
      <w:tblPr>
        <w:tblStyle w:val="TableGrid"/>
        <w:tblW w:w="5202" w:type="pct"/>
        <w:tblLook w:val="04A0" w:firstRow="1" w:lastRow="0" w:firstColumn="1" w:lastColumn="0" w:noHBand="0" w:noVBand="1"/>
      </w:tblPr>
      <w:tblGrid>
        <w:gridCol w:w="576"/>
        <w:gridCol w:w="1353"/>
        <w:gridCol w:w="1842"/>
        <w:gridCol w:w="1984"/>
        <w:gridCol w:w="1224"/>
        <w:gridCol w:w="2404"/>
      </w:tblGrid>
      <w:tr w:rsidR="00A81CF2" w:rsidRPr="00A35B31" w14:paraId="0BBF5812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9904C" w14:textId="77777777" w:rsidR="00A81CF2" w:rsidRPr="00A35B31" w:rsidRDefault="00A81CF2" w:rsidP="00AE46C3">
            <w:pPr>
              <w:spacing w:before="0" w:after="160" w:line="278" w:lineRule="auto"/>
              <w:rPr>
                <w:rFonts w:cs="Times New Roman"/>
                <w:b/>
                <w:bCs/>
                <w:sz w:val="22"/>
              </w:rPr>
            </w:pPr>
            <w:bookmarkStart w:id="0" w:name="_Hlk210771350"/>
            <w:r w:rsidRPr="00A35B31">
              <w:rPr>
                <w:rFonts w:cs="Times New Roman"/>
                <w:b/>
                <w:bCs/>
                <w:sz w:val="22"/>
              </w:rPr>
              <w:t>Sr. No.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A9EC" w14:textId="77777777" w:rsidR="00A81CF2" w:rsidRPr="00A35B31" w:rsidRDefault="00A81CF2" w:rsidP="00AE46C3">
            <w:pPr>
              <w:spacing w:before="0" w:after="160" w:line="278" w:lineRule="auto"/>
              <w:rPr>
                <w:rFonts w:cs="Times New Roman"/>
                <w:b/>
                <w:bCs/>
                <w:sz w:val="22"/>
              </w:rPr>
            </w:pPr>
            <w:r w:rsidRPr="00A35B31">
              <w:rPr>
                <w:rFonts w:cs="Times New Roman"/>
                <w:b/>
                <w:bCs/>
                <w:sz w:val="22"/>
              </w:rPr>
              <w:t>Authors and Year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09561" w14:textId="77777777" w:rsidR="00A81CF2" w:rsidRPr="00A35B31" w:rsidRDefault="00A81CF2" w:rsidP="00AE46C3">
            <w:pPr>
              <w:spacing w:before="0" w:after="160" w:line="278" w:lineRule="auto"/>
              <w:rPr>
                <w:rFonts w:cs="Times New Roman"/>
                <w:b/>
                <w:bCs/>
                <w:sz w:val="22"/>
              </w:rPr>
            </w:pPr>
            <w:r w:rsidRPr="00A35B31">
              <w:rPr>
                <w:rFonts w:cs="Times New Roman"/>
                <w:b/>
                <w:bCs/>
                <w:sz w:val="22"/>
              </w:rPr>
              <w:t>Research Design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917D" w14:textId="77777777" w:rsidR="00A81CF2" w:rsidRPr="00A35B31" w:rsidRDefault="00A81CF2" w:rsidP="00AE46C3">
            <w:pPr>
              <w:spacing w:before="0" w:after="160" w:line="278" w:lineRule="auto"/>
              <w:rPr>
                <w:rFonts w:cs="Times New Roman"/>
                <w:b/>
                <w:bCs/>
                <w:sz w:val="22"/>
              </w:rPr>
            </w:pPr>
            <w:r w:rsidRPr="00A35B31">
              <w:rPr>
                <w:rFonts w:cs="Times New Roman"/>
                <w:b/>
                <w:bCs/>
                <w:sz w:val="22"/>
              </w:rPr>
              <w:t>Study Aim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D4DF0" w14:textId="77777777" w:rsidR="00A81CF2" w:rsidRPr="00A35B31" w:rsidRDefault="00A81CF2" w:rsidP="00AE46C3">
            <w:pPr>
              <w:spacing w:before="0" w:after="160" w:line="278" w:lineRule="auto"/>
              <w:rPr>
                <w:rFonts w:cs="Times New Roman"/>
                <w:b/>
                <w:bCs/>
                <w:sz w:val="22"/>
              </w:rPr>
            </w:pPr>
            <w:r w:rsidRPr="00A35B31">
              <w:rPr>
                <w:rFonts w:cs="Times New Roman"/>
                <w:b/>
                <w:bCs/>
                <w:sz w:val="22"/>
              </w:rPr>
              <w:t>Sample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3CEC0" w14:textId="77777777" w:rsidR="00A81CF2" w:rsidRPr="00A35B31" w:rsidRDefault="00A81CF2" w:rsidP="00AE46C3">
            <w:pPr>
              <w:spacing w:before="0" w:after="160" w:line="278" w:lineRule="auto"/>
              <w:rPr>
                <w:rFonts w:cs="Times New Roman"/>
                <w:b/>
                <w:bCs/>
                <w:sz w:val="22"/>
              </w:rPr>
            </w:pPr>
            <w:r w:rsidRPr="00A35B31">
              <w:rPr>
                <w:rFonts w:cs="Times New Roman"/>
                <w:b/>
                <w:bCs/>
                <w:sz w:val="22"/>
              </w:rPr>
              <w:t>Setting</w:t>
            </w:r>
          </w:p>
        </w:tc>
      </w:tr>
      <w:tr w:rsidR="00A81CF2" w:rsidRPr="00A35B31" w14:paraId="0830740C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667B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5F426282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A0FA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Abou Hashish and Alnajjar 2024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7989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surve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BCA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assess nursing students' perceived knowledge, attitudes, and skills regarding digital transformation, digital health literacy, and attitudes toward AI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7722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266  nursing student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4817" w14:textId="03176DE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Universities in Egypt and Saudi Arabia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Abou Hashish&lt;/Author&gt;&lt;Year&gt;2024&lt;/Year&gt;&lt;RecNum&gt;2&lt;/RecNum&gt;&lt;DisplayText&gt;(26)&lt;/DisplayText&gt;&lt;record&gt;&lt;rec-number&gt;2&lt;/rec-number&gt;&lt;foreign-keys&gt;&lt;key app="EN" db-id="2dpsswatussptuerf95x90s6z9w9x0zftwpr" timestamp="1753243178"&gt;2&lt;/key&gt;&lt;/foreign-keys&gt;&lt;ref-type name="Journal Article"&gt;17&lt;/ref-type&gt;&lt;contributors&gt;&lt;authors&gt;&lt;author&gt;Abou Hashish, E. A.&lt;/author&gt;&lt;author&gt;Alnajjar, H.&lt;/author&gt;&lt;/authors&gt;&lt;/contributors&gt;&lt;titles&gt;&lt;title&gt;Digital proficiency: assessing knowledge, attitudes, and skills in digital transformation, health literacy, and artificial intelligence among university nursing students&lt;/title&gt;&lt;secondary-title&gt;BMC Medical Education&lt;/secondary-title&gt;&lt;/titles&gt;&lt;volume&gt;24&lt;/volume&gt;&lt;number&gt;1&lt;/number&gt;&lt;dates&gt;&lt;year&gt;2024&lt;/year&gt;&lt;pub-dates&gt;&lt;date&gt;2024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2</w:t>
            </w:r>
            <w:r w:rsidR="008D7E2B">
              <w:rPr>
                <w:rFonts w:cs="Times New Roman"/>
                <w:noProof/>
                <w:sz w:val="22"/>
              </w:rPr>
              <w:t>7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6CEC338D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0B418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9DE5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Algunmeeyn and Mrayyan 2025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F02B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online surve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19AC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plore nursing students' perceptions of AI use in nursing research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BB98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434 nursing student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A60B1" w14:textId="0F99FA90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Online survey across various institutions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Algunmeeyn&lt;/Author&gt;&lt;Year&gt;2025&lt;/Year&gt;&lt;RecNum&gt;8&lt;/RecNum&gt;&lt;DisplayText&gt;(61)&lt;/DisplayText&gt;&lt;record&gt;&lt;rec-number&gt;8&lt;/rec-number&gt;&lt;foreign-keys&gt;&lt;key app="EN" db-id="2dpsswatussptuerf95x90s6z9w9x0zftwpr" timestamp="1753243178"&gt;8&lt;/key&gt;&lt;/foreign-keys&gt;&lt;ref-type name="Journal Article"&gt;17&lt;/ref-type&gt;&lt;contributors&gt;&lt;authors&gt;&lt;author&gt;Algunmeeyn, A.&lt;/author&gt;&lt;author&gt;Mrayyan, M. T.&lt;/author&gt;&lt;/authors&gt;&lt;/contributors&gt;&lt;titles&gt;&lt;title&gt;A Cross-Sectional Online Study of the Use of Artificial Intelligence in Nursing Research as Perceived by Nursing Students&lt;/title&gt;&lt;secondary-title&gt;SAGE Open Nursing&lt;/secondary-title&gt;&lt;/titles&gt;&lt;volume&gt;11&lt;/volume&gt;&lt;dates&gt;&lt;year&gt;2025&lt;/year&gt;&lt;pub-dates&gt;&lt;date&gt;2025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6</w:t>
            </w:r>
            <w:r w:rsidR="008D7E2B">
              <w:rPr>
                <w:rFonts w:cs="Times New Roman"/>
                <w:noProof/>
                <w:sz w:val="22"/>
              </w:rPr>
              <w:t>2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7707EC05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8C7A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3FFA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Ali 2024</w:t>
            </w:r>
          </w:p>
          <w:p w14:paraId="6C83B9F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2A60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research design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3E45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assess challenges and barriers of using AI as perceived by nursing personnel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9D43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250 nursing personnel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EA189" w14:textId="78D67FA4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EL Fayoum University hospitals, Egypt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Ali&lt;/Author&gt;&lt;Year&gt;2024&lt;/Year&gt;&lt;RecNum&gt;9&lt;/RecNum&gt;&lt;DisplayText&gt;(59)&lt;/DisplayText&gt;&lt;record&gt;&lt;rec-number&gt;9&lt;/rec-number&gt;&lt;foreign-keys&gt;&lt;key app="EN" db-id="2dpsswatussptuerf95x90s6z9w9x0zftwpr" timestamp="1753243178"&gt;9&lt;/key&gt;&lt;/foreign-keys&gt;&lt;ref-type name="Journal Article"&gt;17&lt;/ref-type&gt;&lt;contributors&gt;&lt;authors&gt;&lt;author&gt;Ali, F. N.&lt;/author&gt;&lt;/authors&gt;&lt;/contributors&gt;&lt;titles&gt;&lt;title&gt;Artificial Intelligence in nursing practice: challenges and barriers&lt;/title&gt;&lt;secondary-title&gt;Helwan International Journal for Nursing Research and Practice&lt;/secondary-title&gt;&lt;/titles&gt;&lt;pages&gt;217-230&lt;/pages&gt;&lt;volume&gt;3&lt;/volume&gt;&lt;number&gt;7&lt;/number&gt;&lt;dates&gt;&lt;year&gt;2024&lt;/year&gt;&lt;pub-dates&gt;&lt;date&gt;2024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</w:t>
            </w:r>
            <w:r w:rsidR="008D7E2B">
              <w:rPr>
                <w:rFonts w:cs="Times New Roman"/>
                <w:noProof/>
                <w:sz w:val="22"/>
              </w:rPr>
              <w:t>60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19A3C059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66133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8BDC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Al-Sabawy 2023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168D0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exploratory surve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D0F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plore nurses' attitudes and perceptions toward the implementation of AI in nursing practice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4B3E1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410 nurse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5B87F" w14:textId="05F00984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Kirkuk Health Department, Iraq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Al-Sabawy&lt;/Author&gt;&lt;Year&gt;2023&lt;/Year&gt;&lt;RecNum&gt;5&lt;/RecNum&gt;&lt;DisplayText&gt;(64)&lt;/DisplayText&gt;&lt;record&gt;&lt;rec-number&gt;5&lt;/rec-number&gt;&lt;foreign-keys&gt;&lt;key app="EN" db-id="2dpsswatussptuerf95x90s6z9w9x0zftwpr" timestamp="1753243178"&gt;5&lt;/key&gt;&lt;/foreign-keys&gt;&lt;ref-type name="Book Section"&gt;5&lt;/ref-type&gt;&lt;contributors&gt;&lt;authors&gt;&lt;author&gt;Al-Sabawy, M. R.&lt;/author&gt;&lt;/authors&gt;&lt;/contributors&gt;&lt;titles&gt;&lt;title&gt;Artificial intelligence in nursing: a study on nurses’ perceptions and readiness&lt;/title&gt;&lt;secondary-title&gt;1st International and 6th Scientific Conference of Kirkuk Health Directorate&lt;/secondary-title&gt;&lt;/titles&gt;&lt;dates&gt;&lt;year&gt;2023&lt;/year&gt;&lt;pub-dates&gt;&lt;date&gt;2023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6</w:t>
            </w:r>
            <w:r w:rsidR="008D7E2B">
              <w:rPr>
                <w:rFonts w:cs="Times New Roman"/>
                <w:noProof/>
                <w:sz w:val="22"/>
              </w:rPr>
              <w:t>5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37AFF778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6D280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4CD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Gulsum Asiksoy 2025</w:t>
            </w:r>
          </w:p>
          <w:p w14:paraId="590FCEB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A3C2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Mixed-methods phenomenologic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F07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valuate the medical reliability and patient safety implications of AI-powered chatbots in health literacy education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11EC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44 nurse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6FF60" w14:textId="5D62437D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Private hospital in Cyprus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Asiksoy&lt;/Author&gt;&lt;Year&gt;2025&lt;/Year&gt;&lt;RecNum&gt;14&lt;/RecNum&gt;&lt;DisplayText&gt;(143)&lt;/DisplayText&gt;&lt;record&gt;&lt;rec-number&gt;14&lt;/rec-number&gt;&lt;foreign-keys&gt;&lt;key app="EN" db-id="2dpsswatussptuerf95x90s6z9w9x0zftwpr" timestamp="1753243178"&gt;14&lt;/key&gt;&lt;/foreign-keys&gt;&lt;ref-type name="Journal Article"&gt;17&lt;/ref-type&gt;&lt;contributors&gt;&lt;authors&gt;&lt;author&gt;Asiksoy, G.&lt;/author&gt;&lt;/authors&gt;&lt;/contributors&gt;&lt;auth-address&gt;Department of Education and Instructional Technology, Ataturk Faculty of Education, North Cyprus via Mersin 10, Turkey.&lt;/auth-address&gt;&lt;titles&gt;&lt;title&gt;Nurses&amp;apos; assessment of artificial intelligence chatbots for health literacy education&lt;/title&gt;&lt;secondary-title&gt;J Educ Health Promot&lt;/secondary-title&gt;&lt;/titles&gt;&lt;pages&gt;128&lt;/pages&gt;&lt;volume&gt;14&lt;/volume&gt;&lt;number&gt;1&lt;/number&gt;&lt;edition&gt;20250328&lt;/edition&gt;&lt;keywords&gt;&lt;keyword&gt;Artificial intelligence&lt;/keyword&gt;&lt;keyword&gt;chatbot&lt;/keyword&gt;&lt;keyword&gt;health literacy&lt;/keyword&gt;&lt;keyword&gt;healthcare&lt;/keyword&gt;&lt;keyword&gt;patient safety&lt;/keyword&gt;&lt;/keywords&gt;&lt;dates&gt;&lt;year&gt;2025&lt;/year&gt;&lt;pub-dates&gt;&lt;date&gt;2025/3/28&lt;/date&gt;&lt;/pub-dates&gt;&lt;/dates&gt;&lt;publisher&gt;Ovid Technologies (Wolters Kluwer Health)&lt;/publisher&gt;&lt;isbn&gt;2277-9531 (Print)&amp;#xD;2319-6440 (Electronic)&amp;#xD;2277-9531 (Linking)&lt;/isbn&gt;&lt;accession-num&gt;40271238&lt;/accession-num&gt;&lt;urls&gt;&lt;related-urls&gt;&lt;url&gt;https://www.ncbi.nlm.nih.gov/pubmed/40271238&lt;/url&gt;&lt;/related-urls&gt;&lt;/urls&gt;&lt;custom1&gt;There are no conflicts of interest.&lt;/custom1&gt;&lt;custom2&gt;PMC12017437&lt;/custom2&gt;&lt;electronic-resource-num&gt;10.4103/jehp.jehp_1195_2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4</w:t>
            </w:r>
            <w:r w:rsidR="008D7E2B">
              <w:rPr>
                <w:rFonts w:cs="Times New Roman"/>
                <w:noProof/>
                <w:sz w:val="22"/>
              </w:rPr>
              <w:t>4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669212D7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57827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F6DE5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60B7E29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Khaled and Elborai 2024</w:t>
            </w:r>
          </w:p>
          <w:p w14:paraId="097D03E4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1C0B026B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88C60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cross-sec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E1FFB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assess nursing students' knowledge and attitudes regarding AI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C99C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222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C2EF4" w14:textId="011CFB7C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Nursing faculties in Egypt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Khaled&lt;/Author&gt;&lt;Year&gt;2024&lt;/Year&gt;&lt;RecNum&gt;66&lt;/RecNum&gt;&lt;DisplayText&gt;(60)&lt;/DisplayText&gt;&lt;record&gt;&lt;rec-number&gt;66&lt;/rec-number&gt;&lt;foreign-keys&gt;&lt;key app="EN" db-id="2dpsswatussptuerf95x90s6z9w9x0zftwpr" timestamp="1753243178"&gt;66&lt;/key&gt;&lt;/foreign-keys&gt;&lt;ref-type name="Journal Article"&gt;17&lt;/ref-type&gt;&lt;contributors&gt;&lt;authors&gt;&lt;author&gt;Khaled, E. M.&lt;/author&gt;&lt;author&gt;Elborai, S. A.&lt;/author&gt;&lt;/authors&gt;&lt;/contributors&gt;&lt;titles&gt;&lt;title&gt;Knowledge and Attitude of Nursing Students Regarding Artificial Intelligence&lt;/title&gt;&lt;secondary-title&gt;Egyptian Journal of Health Care&lt;/secondary-title&gt;&lt;/titles&gt;&lt;pages&gt;510-523&lt;/pages&gt;&lt;volume&gt;15&lt;/volume&gt;&lt;number&gt;3&lt;/number&gt;&lt;dates&gt;&lt;year&gt;2024&lt;/year&gt;&lt;pub-dates&gt;&lt;date&gt;2024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6</w:t>
            </w:r>
            <w:r w:rsidR="008D7E2B">
              <w:rPr>
                <w:rFonts w:cs="Times New Roman"/>
                <w:noProof/>
                <w:sz w:val="22"/>
              </w:rPr>
              <w:t>1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7463E7AD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B7E5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0945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3187F11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4739331C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 xml:space="preserve">Qaladi et al. 2025a </w:t>
            </w:r>
          </w:p>
          <w:p w14:paraId="786A89A4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5BEE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surve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7CF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plore registered nurses' perceptions of AI in Saudi Arabia, focusing on both challenges and opportunities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292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202 nurse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9C9EA" w14:textId="4D336459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Saudi Arabia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Qaladi&lt;/Author&gt;&lt;Year&gt;2025&lt;/Year&gt;&lt;RecNum&gt;102&lt;/RecNum&gt;&lt;DisplayText&gt;(69)&lt;/DisplayText&gt;&lt;record&gt;&lt;rec-number&gt;102&lt;/rec-number&gt;&lt;foreign-keys&gt;&lt;key app="EN" db-id="2dpsswatussptuerf95x90s6z9w9x0zftwpr" timestamp="1753243178"&gt;102&lt;/key&gt;&lt;/foreign-keys&gt;&lt;ref-type name="Journal Article"&gt;17&lt;/ref-type&gt;&lt;contributors&gt;&lt;authors&gt;&lt;author&gt;Qaladi, O.&lt;/author&gt;&lt;author&gt;Alshammari, M.&lt;/author&gt;&lt;author&gt;Abdulrahim Almalki, A.&lt;/author&gt;&lt;/authors&gt;&lt;/contributors&gt;&lt;auth-address&gt;Community and Psychiatric Mental Health Nursing Department, College of Nursing, King Saud University, Riyadh, Saudi Arabia.&amp;#xD;Nursing Department, College of Applied Medical Science, University of Hafr Albatin, Hafr Albatin, Saudi Arabia.&amp;#xD;Ministry of Health, Taif, Saudi Arabia.&lt;/auth-address&gt;&lt;titles&gt;&lt;title&gt;Artificial intelligence (AI) in nursing administration: Challenges and opportunities&lt;/title&gt;&lt;secondary-title&gt;PLoS One&lt;/secondary-title&gt;&lt;/titles&gt;&lt;pages&gt;e0319588&lt;/pages&gt;&lt;volume&gt;20&lt;/volume&gt;&lt;number&gt;4&lt;/number&gt;&lt;edition&gt;20250401&lt;/edition&gt;&lt;keywords&gt;&lt;keyword&gt;*Artificial Intelligence&lt;/keyword&gt;&lt;keyword&gt;Humans&lt;/keyword&gt;&lt;keyword&gt;Cross-Sectional Studies&lt;/keyword&gt;&lt;keyword&gt;Female&lt;/keyword&gt;&lt;keyword&gt;Male&lt;/keyword&gt;&lt;keyword&gt;Adult&lt;/keyword&gt;&lt;keyword&gt;Saudi Arabia&lt;/keyword&gt;&lt;keyword&gt;Surveys and Questionnaires&lt;/keyword&gt;&lt;keyword&gt;Middle Aged&lt;/keyword&gt;&lt;keyword&gt;*Nurses/psychology&lt;/keyword&gt;&lt;/keywords&gt;&lt;dates&gt;&lt;year&gt;2025&lt;/year&gt;&lt;pub-dates&gt;&lt;date&gt;2025&lt;/date&gt;&lt;/pub-dates&gt;&lt;/dates&gt;&lt;isbn&gt;1932-6203 (Electronic)&amp;#xD;1932-6203 (Linking)&lt;/isbn&gt;&lt;accession-num&gt;40168297&lt;/accession-num&gt;&lt;urls&gt;&lt;related-urls&gt;&lt;url&gt;https://www.ncbi.nlm.nih.gov/pubmed/40168297&lt;/url&gt;&lt;/related-urls&gt;&lt;/urls&gt;&lt;custom1&gt;No authors have competing interests.&lt;/custom1&gt;&lt;custom2&gt;PMC11960905&lt;/custom2&gt;&lt;electronic-resource-num&gt;10.1371/journal.pone.0319588&lt;/electronic-resource-num&gt;&lt;remote-database-name&gt;Medline&lt;/remote-database-name&gt;&lt;remote-database-provider&gt;NLM&lt;/remote-database-provider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</w:t>
            </w:r>
            <w:r w:rsidR="008D7E2B">
              <w:rPr>
                <w:rFonts w:cs="Times New Roman"/>
                <w:noProof/>
                <w:sz w:val="22"/>
              </w:rPr>
              <w:t>70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65A3A5F8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BD79A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FD3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23E22C9C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36D62487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Sabra et al. 2023</w:t>
            </w:r>
          </w:p>
          <w:p w14:paraId="5044304D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DCAF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research design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0737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assess nurses' perspectives and attitudes toward AI utilization in healthcare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9C17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200 nurse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FE6BC" w14:textId="02292F0C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Qena University Hospitals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Sabra&lt;/Author&gt;&lt;Year&gt;2023&lt;/Year&gt;&lt;RecNum&gt;112&lt;/RecNum&gt;&lt;DisplayText&gt;(144)&lt;/DisplayText&gt;&lt;record&gt;&lt;rec-number&gt;112&lt;/rec-number&gt;&lt;foreign-keys&gt;&lt;key app="EN" db-id="2dpsswatussptuerf95x90s6z9w9x0zftwpr" timestamp="1753243178"&gt;112&lt;/key&gt;&lt;/foreign-keys&gt;&lt;ref-type name="Journal Article"&gt;17&lt;/ref-type&gt;&lt;contributors&gt;&lt;authors&gt;&lt;author&gt;Sabra, H. E.&lt;/author&gt;&lt;author&gt;Abd Elaal, H. K.&lt;/author&gt;&lt;author&gt;Sobhy, K. M.&lt;/author&gt;&lt;author&gt;Bakr, M. M.&lt;/author&gt;&lt;/authors&gt;&lt;/contributors&gt;&lt;titles&gt;&lt;title&gt;Utilization of artificial intelligence in health care: Nursesꞌ perspectives and attitudes&lt;/title&gt;&lt;secondary-title&gt;Menoufia Nursing Journal&lt;/secondary-title&gt;&lt;/titles&gt;&lt;pages&gt;253-268&lt;/pages&gt;&lt;volume&gt;8&lt;/volume&gt;&lt;number&gt;1&lt;/number&gt;&lt;dates&gt;&lt;year&gt;2023&lt;/year&gt;&lt;pub-dates&gt;&lt;date&gt;2023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4</w:t>
            </w:r>
            <w:r w:rsidR="008D7E2B">
              <w:rPr>
                <w:rFonts w:cs="Times New Roman"/>
                <w:noProof/>
                <w:sz w:val="22"/>
              </w:rPr>
              <w:t>5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0E6E2ED1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2F59B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2556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 xml:space="preserve"> Salameh et al. 2025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088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28E17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plore nursing students' attitudes toward AI in Palestine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20136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325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5745F" w14:textId="40769760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Palestine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Salameh&lt;/Author&gt;&lt;Year&gt;2025&lt;/Year&gt;&lt;RecNum&gt;6&lt;/RecNum&gt;&lt;DisplayText&gt;(58)&lt;/DisplayText&gt;&lt;record&gt;&lt;rec-number&gt;6&lt;/rec-number&gt;&lt;foreign-keys&gt;&lt;key app="EN" db-id="spdepax5iwwpdzeswpzvaw0r509wwrrtfez5" timestamp="1753421086"&gt;6&lt;/key&gt;&lt;/foreign-keys&gt;&lt;ref-type name="Journal Article"&gt;17&lt;/ref-type&gt;&lt;contributors&gt;&lt;authors&gt;&lt;author&gt;Salameh, Basma&lt;/author&gt;&lt;author&gt;Qaddumi, Jamal&lt;/author&gt;&lt;author&gt;Hammad, Bahaaeddin&lt;/author&gt;&lt;author&gt;Eqtit, Faida&lt;/author&gt;&lt;author&gt;Ibraheem Ayed, Ahmad Juma&lt;/author&gt;&lt;author&gt;Fashafsheh, Imad&lt;/author&gt;&lt;author&gt;ALBashtawy, Mohammed&lt;/author&gt;&lt;author&gt;Reshia, Fadia&lt;/author&gt;&lt;author&gt;Lukic, Ivan&lt;/author&gt;&lt;/authors&gt;&lt;/contributors&gt;&lt;titles&gt;&lt;title&gt;Nursing Students’ Attitudes Toward Artificial Intelligence: Palestinian Perspectives&lt;/title&gt;&lt;secondary-title&gt;SAGE Open Nursing&lt;/secondary-title&gt;&lt;/titles&gt;&lt;pages&gt;23779608251343297&lt;/pages&gt;&lt;volume&gt;11&lt;/volume&gt;&lt;dates&gt;&lt;year&gt;2025&lt;/year&gt;&lt;/dates&gt;&lt;isbn&gt;2377-9608&lt;/isbn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5</w:t>
            </w:r>
            <w:r w:rsidR="008D7E2B">
              <w:rPr>
                <w:rFonts w:cs="Times New Roman"/>
                <w:noProof/>
                <w:sz w:val="22"/>
              </w:rPr>
              <w:t>9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744A43B6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B449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F1C61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1030702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2D4A995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Yaseen et al. 2025</w:t>
            </w:r>
          </w:p>
          <w:p w14:paraId="21E9E11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246D727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3F2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cross-sec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D78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assess nurses' knowledge regarding the application of AI in nursing practice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7A677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307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F009" w14:textId="51BD68FE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Not specified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Yaseen&lt;/Author&gt;&lt;Year&gt;2025&lt;/Year&gt;&lt;RecNum&gt;143&lt;/RecNum&gt;&lt;DisplayText&gt;(145)&lt;/DisplayText&gt;&lt;record&gt;&lt;rec-number&gt;143&lt;/rec-number&gt;&lt;foreign-keys&gt;&lt;key app="EN" db-id="2dpsswatussptuerf95x90s6z9w9x0zftwpr" timestamp="1753243178"&gt;143&lt;/key&gt;&lt;/foreign-keys&gt;&lt;ref-type name="Journal Article"&gt;17&lt;/ref-type&gt;&lt;contributors&gt;&lt;authors&gt;&lt;author&gt;Yaseen, M. M.&lt;/author&gt;&lt;author&gt;Alsharif, F. H.&lt;/author&gt;&lt;author&gt;Altaf, R. A.&lt;/author&gt;&lt;author&gt;Asiri, T. W.&lt;/author&gt;&lt;author&gt;Bagies, R. M.&lt;/author&gt;&lt;author&gt;Alharbi, S. B.&lt;/author&gt;&lt;author&gt;Altaf, B. A.&lt;/author&gt;&lt;/authors&gt;&lt;/contributors&gt;&lt;titles&gt;&lt;title&gt;Assessing Nurses’ Knowledge Regarding the Application of Artificial Intelligence among Nursing Practice&lt;/title&gt;&lt;secondary-title&gt;Nursing Research and Practice&lt;/secondary-title&gt;&lt;/titles&gt;&lt;volume&gt;2025&lt;/volume&gt;&lt;number&gt;1&lt;/number&gt;&lt;dates&gt;&lt;year&gt;2025&lt;/year&gt;&lt;pub-dates&gt;&lt;date&gt;2025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4</w:t>
            </w:r>
            <w:r w:rsidR="008D7E2B">
              <w:rPr>
                <w:rFonts w:cs="Times New Roman"/>
                <w:noProof/>
                <w:sz w:val="22"/>
              </w:rPr>
              <w:t>6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48375BE6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49108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B9C0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 xml:space="preserve">Buabbas et al. 2023 </w:t>
            </w:r>
          </w:p>
          <w:p w14:paraId="533EA60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566D7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71455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Assess medical students’ perceptions and attitudes towards AI in healthcare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3CCA1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352 nursing student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2ED4" w14:textId="291DD970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Kuwait University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Buabbas&lt;/Author&gt;&lt;Year&gt;2023&lt;/Year&gt;&lt;RecNum&gt;25&lt;/RecNum&gt;&lt;DisplayText&gt;(146)&lt;/DisplayText&gt;&lt;record&gt;&lt;rec-number&gt;25&lt;/rec-number&gt;&lt;foreign-keys&gt;&lt;key app="EN" db-id="2dpsswatussptuerf95x90s6z9w9x0zftwpr" timestamp="1753243178"&gt;25&lt;/key&gt;&lt;/foreign-keys&gt;&lt;ref-type name="Conference Proceedings"&gt;10&lt;/ref-type&gt;&lt;contributors&gt;&lt;authors&gt;&lt;author&gt;Buabbas, Ali Jasem&lt;/author&gt;&lt;author&gt;Miskin, Brouj&lt;/author&gt;&lt;author&gt;Alnaqi, Amar Ali&lt;/author&gt;&lt;author&gt;Ayed, Adel K&lt;/author&gt;&lt;author&gt;Shehab, Abrar Abdulmohsen&lt;/author&gt;&lt;author&gt;Syed-Abdul, Shabbir&lt;/author&gt;&lt;author&gt;Uddin, Mohy&lt;/author&gt;&lt;/authors&gt;&lt;/contributors&gt;&lt;titles&gt;&lt;title&gt;Investigating students’ perceptions towards artificial intelligence in medical education&lt;/title&gt;&lt;secondary-title&gt;Healthcare&lt;/secondary-title&gt;&lt;/titles&gt;&lt;pages&gt;1298&lt;/pages&gt;&lt;volume&gt;11&lt;/volume&gt;&lt;number&gt;9&lt;/number&gt;&lt;dates&gt;&lt;year&gt;2023&lt;/year&gt;&lt;/dates&gt;&lt;publisher&gt;MDPI&lt;/publisher&gt;&lt;isbn&gt;2227-9032&lt;/isbn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4</w:t>
            </w:r>
            <w:r w:rsidR="008D7E2B">
              <w:rPr>
                <w:rFonts w:cs="Times New Roman"/>
                <w:noProof/>
                <w:sz w:val="22"/>
              </w:rPr>
              <w:t>7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4AF0086B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5B14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BD8B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64136EF0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Gülırmak Güler and Şen Atasayar (2025)</w:t>
            </w:r>
          </w:p>
          <w:p w14:paraId="5893C75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  <w:p w14:paraId="3852A8B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EA3EE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and Rela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D78C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amine the relationship between nursing students' attitudes toward AI and their creative personality traits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0F9E4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492 nursing students from a Turkish university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F6630" w14:textId="2BFE88D5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Nursing programs in Turkey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Gülırmak Güler&lt;/Author&gt;&lt;Year&gt;2025&lt;/Year&gt;&lt;RecNum&gt;47&lt;/RecNum&gt;&lt;DisplayText&gt;(147)&lt;/DisplayText&gt;&lt;record&gt;&lt;rec-number&gt;47&lt;/rec-number&gt;&lt;foreign-keys&gt;&lt;key app="EN" db-id="2dpsswatussptuerf95x90s6z9w9x0zftwpr" timestamp="1753243178"&gt;47&lt;/key&gt;&lt;/foreign-keys&gt;&lt;ref-type name="Journal Article"&gt;17&lt;/ref-type&gt;&lt;contributors&gt;&lt;authors&gt;&lt;author&gt;Gülırmak Güler, Kübra&lt;/author&gt;&lt;author&gt;Şen Atasayar, Belgin&lt;/author&gt;&lt;/authors&gt;&lt;/contributors&gt;&lt;titles&gt;&lt;title&gt;The relationship between nursing students&amp;apos; attitudes toward artificial intelligence and their creative personality traits&lt;/title&gt;&lt;secondary-title&gt;International Nursing Review&lt;/secondary-title&gt;&lt;/titles&gt;&lt;pages&gt;e70008&lt;/pages&gt;&lt;volume&gt;72&lt;/volume&gt;&lt;number&gt;1&lt;/number&gt;&lt;dates&gt;&lt;year&gt;2025&lt;/year&gt;&lt;/dates&gt;&lt;isbn&gt;0020-8132&lt;/isbn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4</w:t>
            </w:r>
            <w:r w:rsidR="008D7E2B">
              <w:rPr>
                <w:rFonts w:cs="Times New Roman"/>
                <w:noProof/>
                <w:sz w:val="22"/>
              </w:rPr>
              <w:t>8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21282D89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C78F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7BF3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J.-w. Han et al. 2025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FB45E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 xml:space="preserve">Quasi-Experimental / </w:t>
            </w:r>
            <w:r w:rsidRPr="00A35B31">
              <w:rPr>
                <w:rFonts w:cs="Times New Roman"/>
                <w:sz w:val="22"/>
              </w:rPr>
              <w:lastRenderedPageBreak/>
              <w:t>Program Evaluation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738A4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lastRenderedPageBreak/>
              <w:t xml:space="preserve">To develop and test a chatbot-based education program </w:t>
            </w:r>
            <w:r w:rsidRPr="00A35B31">
              <w:rPr>
                <w:rFonts w:cs="Times New Roman"/>
                <w:sz w:val="22"/>
              </w:rPr>
              <w:lastRenderedPageBreak/>
              <w:t>supporting self-directed learning in nursing students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4B1C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lastRenderedPageBreak/>
              <w:t xml:space="preserve">99 nursing students 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54D6E" w14:textId="0AC3C6F2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 xml:space="preserve">South Korean nursing program </w:t>
            </w:r>
            <w:r w:rsidRPr="00A35B31">
              <w:rPr>
                <w:rFonts w:cs="Times New Roman"/>
                <w:sz w:val="22"/>
              </w:rPr>
              <w:fldChar w:fldCharType="begin">
                <w:fldData xml:space="preserve">PEVuZE5vdGU+PENpdGU+PEF1dGhvcj5IYW48L0F1dGhvcj48WWVhcj4yMDI1PC9ZZWFyPjxSZWNO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IYW48L0F1dGhvcj48WWVhcj4yMDI1PC9ZZWFyPjxSZWNO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 w:rsidRPr="00A35B31">
              <w:rPr>
                <w:rFonts w:cs="Times New Roman"/>
                <w:sz w:val="22"/>
              </w:rPr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6</w:t>
            </w:r>
            <w:r w:rsidR="008D7E2B">
              <w:rPr>
                <w:rFonts w:cs="Times New Roman"/>
                <w:noProof/>
                <w:sz w:val="22"/>
              </w:rPr>
              <w:t>3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0EDFFD5E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79991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B1D61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Elsayed and Sleem 2021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2D39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research design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B973A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investigate nurse managers' perspectives and attitudes toward using AI technology in health settings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6A55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130 nurse manager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05AF" w14:textId="22831E28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Mansoura University Hospitals, Egypt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Elsayed&lt;/Author&gt;&lt;Year&gt;2021&lt;/Year&gt;&lt;RecNum&gt;42&lt;/RecNum&gt;&lt;DisplayText&gt;(148)&lt;/DisplayText&gt;&lt;record&gt;&lt;rec-number&gt;42&lt;/rec-number&gt;&lt;foreign-keys&gt;&lt;key app="EN" db-id="2dpsswatussptuerf95x90s6z9w9x0zftwpr" timestamp="1753243178"&gt;42&lt;/key&gt;&lt;/foreign-keys&gt;&lt;ref-type name="Journal Article"&gt;17&lt;/ref-type&gt;&lt;contributors&gt;&lt;authors&gt;&lt;author&gt;Elsayed, W. A.&lt;/author&gt;&lt;author&gt;Sleem, W. F.&lt;/author&gt;&lt;/authors&gt;&lt;/contributors&gt;&lt;titles&gt;&lt;title&gt;Nurse Managers’ perception and attitudes toward using artificial intelligence technology in health settings&lt;/title&gt;&lt;secondary-title&gt;Assiut Scientific Nursing Journal&lt;/secondary-title&gt;&lt;/titles&gt;&lt;pages&gt;182-192&lt;/pages&gt;&lt;volume&gt;9&lt;/volume&gt;&lt;number&gt;24.0&lt;/number&gt;&lt;dates&gt;&lt;year&gt;2021&lt;/year&gt;&lt;pub-dates&gt;&lt;date&gt;2021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4</w:t>
            </w:r>
            <w:r w:rsidR="008D7E2B">
              <w:rPr>
                <w:rFonts w:cs="Times New Roman"/>
                <w:noProof/>
                <w:sz w:val="22"/>
              </w:rPr>
              <w:t>9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7C2E8F7E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7BD1D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EE3B1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Honkavuo 2020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1D532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Quantitative descriptive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C951D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assess nursing students' views on digital teaching methods in nursing education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14AFB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186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66A08" w14:textId="7F67D5E1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Nursing schools in Finland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Honkavuo&lt;/Author&gt;&lt;Year&gt;2020&lt;/Year&gt;&lt;RecNum&gt;57&lt;/RecNum&gt;&lt;DisplayText&gt;(63)&lt;/DisplayText&gt;&lt;record&gt;&lt;rec-number&gt;57&lt;/rec-number&gt;&lt;foreign-keys&gt;&lt;key app="EN" db-id="2dpsswatussptuerf95x90s6z9w9x0zftwpr" timestamp="1753243178"&gt;57&lt;/key&gt;&lt;/foreign-keys&gt;&lt;ref-type name="Journal Article"&gt;17&lt;/ref-type&gt;&lt;contributors&gt;&lt;authors&gt;&lt;author&gt;Honkavuo, L.&lt;/author&gt;&lt;/authors&gt;&lt;/contributors&gt;&lt;titles&gt;&lt;title&gt;Digital teaching in nursing education: A quantitative study on nursing students’ views&lt;/title&gt;&lt;secondary-title&gt;International Journal of Caring Sciences&lt;/secondary-title&gt;&lt;/titles&gt;&lt;pages&gt;837-846&lt;/pages&gt;&lt;volume&gt;13&lt;/volume&gt;&lt;number&gt;2&lt;/number&gt;&lt;dates&gt;&lt;year&gt;2020&lt;/year&gt;&lt;pub-dates&gt;&lt;date&gt;2020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6</w:t>
            </w:r>
            <w:r w:rsidR="008D7E2B">
              <w:rPr>
                <w:rFonts w:cs="Times New Roman"/>
                <w:noProof/>
                <w:sz w:val="22"/>
              </w:rPr>
              <w:t>4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4CEB954E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3C5C4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C6BF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Sánchez and Karaksha (2023)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35F5B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Quantitative, non-experimental, descriptive, and exploratory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E1B5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determine the attitudes of undergraduate nursing students toward e-learning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AFCE4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71 sophomore nursing students (58 responded; 82.8% female)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4AA71" w14:textId="6D6773AD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Not specified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Sánchez&lt;/Author&gt;&lt;Year&gt;2023&lt;/Year&gt;&lt;RecNum&gt;118&lt;/RecNum&gt;&lt;DisplayText&gt;(149)&lt;/DisplayText&gt;&lt;record&gt;&lt;rec-number&gt;118&lt;/rec-number&gt;&lt;foreign-keys&gt;&lt;key app="EN" db-id="2dpsswatussptuerf95x90s6z9w9x0zftwpr" timestamp="1753243178"&gt;118&lt;/key&gt;&lt;/foreign-keys&gt;&lt;ref-type name="Journal Article"&gt;17&lt;/ref-type&gt;&lt;contributors&gt;&lt;authors&gt;&lt;author&gt;Sánchez, A. D. L. M. M.&lt;/author&gt;&lt;author&gt;Karaksha, A.&lt;/author&gt;&lt;/authors&gt;&lt;/contributors&gt;&lt;titles&gt;&lt;title&gt;Nursing student´ s attitudes toward e-learning: a quantitative approach. Education and Information Technologies&lt;/title&gt;&lt;/titles&gt;&lt;pages&gt;2129-2143&lt;/pages&gt;&lt;volume&gt;28&lt;/volume&gt;&lt;dates&gt;&lt;year&gt;2023&lt;/year&gt;&lt;pub-dates&gt;&lt;date&gt;2023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</w:t>
            </w:r>
            <w:r w:rsidR="008D7E2B">
              <w:rPr>
                <w:rFonts w:cs="Times New Roman"/>
                <w:noProof/>
                <w:sz w:val="22"/>
              </w:rPr>
              <w:t>50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10A4B24B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BAC87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6CB2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Saleh et al. 2025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49E3D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Cross-sec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75F20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amine faculty perceptions of artificial intelligence (AI) chatbots in nursing education, focusing on their usage patterns, perceived benefits, and limitations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4E14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474 nursing faculty members from Jordan and the United States, all with at least one year of teaching experience.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2E0E" w14:textId="4EF4D156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Nursing faculty in Jordan and the U.S</w:t>
            </w:r>
            <w:r w:rsidRPr="00A35B31">
              <w:rPr>
                <w:rFonts w:cs="Times New Roman"/>
                <w:sz w:val="22"/>
              </w:rPr>
              <w:fldChar w:fldCharType="begin"/>
            </w:r>
            <w:r>
              <w:rPr>
                <w:rFonts w:cs="Times New Roman"/>
                <w:sz w:val="22"/>
              </w:rPr>
              <w:instrText xml:space="preserve"> ADDIN EN.CITE &lt;EndNote&gt;&lt;Cite&gt;&lt;Author&gt;Saleh&lt;/Author&gt;&lt;Year&gt;2025&lt;/Year&gt;&lt;RecNum&gt;115&lt;/RecNum&gt;&lt;DisplayText&gt;(40)&lt;/DisplayText&gt;&lt;record&gt;&lt;rec-number&gt;115&lt;/rec-number&gt;&lt;foreign-keys&gt;&lt;key app="EN" db-id="2dpsswatussptuerf95x90s6z9w9x0zftwpr" timestamp="1753243178"&gt;115&lt;/key&gt;&lt;/foreign-keys&gt;&lt;ref-type name="Journal Article"&gt;17&lt;/ref-type&gt;&lt;contributors&gt;&lt;authors&gt;&lt;author&gt;Saleh, Z. T.&lt;/author&gt;&lt;author&gt;Rababa, M.&lt;/author&gt;&lt;author&gt;Elshatarat, R. A.&lt;/author&gt;&lt;author&gt;Alharbi, M.&lt;/author&gt;&lt;author&gt;Alhumaidi, B. N.&lt;/author&gt;&lt;author&gt;Al-Zaareer, M. S.&lt;/author&gt;&lt;author&gt;Fadila,&lt;/author&gt;&lt;/authors&gt;&lt;/contributors&gt;&lt;titles&gt;&lt;title&gt;Exploring faculty perceptions and concerns regarding artificial intelligence Chatbots in nursing education: potential benefits and limitations&lt;/title&gt;&lt;secondary-title&gt;BMC nursing&lt;/secondary-title&gt;&lt;/titles&gt;&lt;volume&gt;24&lt;/volume&gt;&lt;number&gt;1&lt;/number&gt;&lt;dates&gt;&lt;year&gt;2025&lt;/year&gt;&lt;pub-dates&gt;&lt;date&gt;2025&lt;/date&gt;&lt;/pub-dates&gt;&lt;/dates&gt;&lt;urls&gt;&lt;/urls&gt;&lt;/record&gt;&lt;/Cite&gt;&lt;/EndNote&gt;</w:instrText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4</w:t>
            </w:r>
            <w:r w:rsidR="008D7E2B">
              <w:rPr>
                <w:rFonts w:cs="Times New Roman"/>
                <w:noProof/>
                <w:sz w:val="22"/>
              </w:rPr>
              <w:t>1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</w:tc>
      </w:tr>
      <w:tr w:rsidR="00A81CF2" w:rsidRPr="00A35B31" w14:paraId="2D830593" w14:textId="77777777" w:rsidTr="00AE46C3"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8AD9B" w14:textId="77777777" w:rsidR="00A81CF2" w:rsidRPr="00A35B31" w:rsidRDefault="00A81CF2" w:rsidP="00AE46C3">
            <w:pPr>
              <w:numPr>
                <w:ilvl w:val="0"/>
                <w:numId w:val="22"/>
              </w:num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8DC49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Majed Mowanes Alruwaili et al. 2024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7D993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Descriptive Cross-Sectional Study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2BC62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To explore nurses’ awareness and attitudes toward AI and its implications for nursing practice.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1EF98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>220 Practicing nurses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5497" w14:textId="71A651AB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  <w:r w:rsidRPr="00A35B31">
              <w:rPr>
                <w:rFonts w:cs="Times New Roman"/>
                <w:sz w:val="22"/>
              </w:rPr>
              <w:t xml:space="preserve">Saudi Arabia </w:t>
            </w:r>
            <w:r w:rsidRPr="00A35B31">
              <w:rPr>
                <w:rFonts w:cs="Times New Roman"/>
                <w:sz w:val="22"/>
              </w:rPr>
              <w:fldChar w:fldCharType="begin">
                <w:fldData xml:space="preserve">PEVuZE5vdGU+PENpdGU+PEF1dGhvcj5BbHJ1d2FpbGk8L0F1dGhvcj48WWVhcj4yMDI0PC9ZZWFy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</w:fldData>
              </w:fldChar>
            </w:r>
            <w:r>
              <w:rPr>
                <w:rFonts w:cs="Times New Roman"/>
                <w:sz w:val="22"/>
              </w:rPr>
              <w:instrText xml:space="preserve"> ADDIN EN.CITE </w:instrText>
            </w:r>
            <w:r>
              <w:rPr>
                <w:rFonts w:cs="Times New Roman"/>
                <w:sz w:val="22"/>
              </w:rPr>
              <w:fldChar w:fldCharType="begin">
                <w:fldData xml:space="preserve">PEVuZE5vdGU+PENpdGU+PEF1dGhvcj5BbHJ1d2FpbGk8L0F1dGhvcj48WWVhcj4yMDI0PC9ZZWFy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</w:fldData>
              </w:fldChar>
            </w:r>
            <w:r>
              <w:rPr>
                <w:rFonts w:cs="Times New Roman"/>
                <w:sz w:val="22"/>
              </w:rPr>
              <w:instrText xml:space="preserve"> ADDIN EN.CITE.DATA </w:instrText>
            </w:r>
            <w:r>
              <w:rPr>
                <w:rFonts w:cs="Times New Roman"/>
                <w:sz w:val="22"/>
              </w:rPr>
            </w:r>
            <w:r>
              <w:rPr>
                <w:rFonts w:cs="Times New Roman"/>
                <w:sz w:val="22"/>
              </w:rPr>
              <w:fldChar w:fldCharType="end"/>
            </w:r>
            <w:r w:rsidRPr="00A35B31">
              <w:rPr>
                <w:rFonts w:cs="Times New Roman"/>
                <w:sz w:val="22"/>
              </w:rPr>
            </w:r>
            <w:r w:rsidRPr="00A35B31">
              <w:rPr>
                <w:rFonts w:cs="Times New Roman"/>
                <w:sz w:val="22"/>
              </w:rPr>
              <w:fldChar w:fldCharType="separate"/>
            </w:r>
            <w:r>
              <w:rPr>
                <w:rFonts w:cs="Times New Roman"/>
                <w:noProof/>
                <w:sz w:val="22"/>
              </w:rPr>
              <w:t>(15</w:t>
            </w:r>
            <w:r w:rsidR="008D7E2B">
              <w:rPr>
                <w:rFonts w:cs="Times New Roman"/>
                <w:noProof/>
                <w:sz w:val="22"/>
              </w:rPr>
              <w:t>1</w:t>
            </w:r>
            <w:r>
              <w:rPr>
                <w:rFonts w:cs="Times New Roman"/>
                <w:noProof/>
                <w:sz w:val="22"/>
              </w:rPr>
              <w:t>)</w:t>
            </w:r>
            <w:r w:rsidRPr="00A35B31">
              <w:rPr>
                <w:rFonts w:cs="Times New Roman"/>
                <w:sz w:val="22"/>
              </w:rPr>
              <w:fldChar w:fldCharType="end"/>
            </w:r>
          </w:p>
          <w:p w14:paraId="1D06EB71" w14:textId="77777777" w:rsidR="00A81CF2" w:rsidRPr="00A35B31" w:rsidRDefault="00A81CF2" w:rsidP="00AE46C3">
            <w:pPr>
              <w:spacing w:before="0" w:after="160" w:line="278" w:lineRule="auto"/>
              <w:jc w:val="left"/>
              <w:rPr>
                <w:rFonts w:cs="Times New Roman"/>
                <w:sz w:val="22"/>
              </w:rPr>
            </w:pPr>
          </w:p>
        </w:tc>
      </w:tr>
      <w:bookmarkEnd w:id="0"/>
    </w:tbl>
    <w:p w14:paraId="64B582FB" w14:textId="658B790F" w:rsidR="00C3353D" w:rsidRPr="00A35B31" w:rsidRDefault="00C3353D" w:rsidP="00E24469">
      <w:pPr>
        <w:rPr>
          <w:rFonts w:cs="Times New Roman"/>
        </w:rPr>
      </w:pPr>
    </w:p>
    <w:sectPr w:rsidR="00C3353D" w:rsidRPr="00A35B31" w:rsidSect="00E610A8">
      <w:type w:val="continuous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1D024" w14:textId="77777777" w:rsidR="00592D06" w:rsidRDefault="00592D06">
      <w:r>
        <w:separator/>
      </w:r>
    </w:p>
  </w:endnote>
  <w:endnote w:type="continuationSeparator" w:id="0">
    <w:p w14:paraId="0E9CDCCF" w14:textId="77777777" w:rsidR="00592D06" w:rsidRDefault="00592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2170F" w14:textId="77777777" w:rsidR="00592D06" w:rsidRDefault="00592D06">
      <w:pPr>
        <w:spacing w:before="0" w:after="0"/>
      </w:pPr>
      <w:r>
        <w:separator/>
      </w:r>
    </w:p>
  </w:footnote>
  <w:footnote w:type="continuationSeparator" w:id="0">
    <w:p w14:paraId="596681E1" w14:textId="77777777" w:rsidR="00592D06" w:rsidRDefault="00592D0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E638A0F"/>
    <w:multiLevelType w:val="singleLevel"/>
    <w:tmpl w:val="AE638A0F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EC21C7DB"/>
    <w:multiLevelType w:val="singleLevel"/>
    <w:tmpl w:val="EC21C7DB"/>
    <w:lvl w:ilvl="0">
      <w:start w:val="19"/>
      <w:numFmt w:val="upperLetter"/>
      <w:suff w:val="space"/>
      <w:lvlText w:val="%1."/>
      <w:lvlJc w:val="left"/>
    </w:lvl>
  </w:abstractNum>
  <w:abstractNum w:abstractNumId="2" w15:restartNumberingAfterBreak="0">
    <w:nsid w:val="00000005"/>
    <w:multiLevelType w:val="multilevel"/>
    <w:tmpl w:val="00000005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9"/>
    <w:multiLevelType w:val="multilevel"/>
    <w:tmpl w:val="0000000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F"/>
    <w:multiLevelType w:val="multilevel"/>
    <w:tmpl w:val="0000000F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10"/>
    <w:multiLevelType w:val="multilevel"/>
    <w:tmpl w:val="0000001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6" w15:restartNumberingAfterBreak="0">
    <w:nsid w:val="00000013"/>
    <w:multiLevelType w:val="multilevel"/>
    <w:tmpl w:val="0000001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000015"/>
    <w:multiLevelType w:val="multilevel"/>
    <w:tmpl w:val="0000001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1B"/>
    <w:multiLevelType w:val="multilevel"/>
    <w:tmpl w:val="0000001B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D93892"/>
    <w:multiLevelType w:val="hybridMultilevel"/>
    <w:tmpl w:val="F9EC7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32D0663"/>
    <w:multiLevelType w:val="multilevel"/>
    <w:tmpl w:val="032D066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2CBDDEA"/>
    <w:multiLevelType w:val="singleLevel"/>
    <w:tmpl w:val="12CBDDEA"/>
    <w:lvl w:ilvl="0">
      <w:start w:val="13"/>
      <w:numFmt w:val="upperLetter"/>
      <w:suff w:val="space"/>
      <w:lvlText w:val="%1."/>
      <w:lvlJc w:val="left"/>
    </w:lvl>
  </w:abstractNum>
  <w:abstractNum w:abstractNumId="12" w15:restartNumberingAfterBreak="0">
    <w:nsid w:val="13486C23"/>
    <w:multiLevelType w:val="singleLevel"/>
    <w:tmpl w:val="13486C23"/>
    <w:lvl w:ilvl="0">
      <w:start w:val="7"/>
      <w:numFmt w:val="upperLetter"/>
      <w:suff w:val="space"/>
      <w:lvlText w:val="%1."/>
      <w:lvlJc w:val="left"/>
    </w:lvl>
  </w:abstractNum>
  <w:abstractNum w:abstractNumId="13" w15:restartNumberingAfterBreak="0">
    <w:nsid w:val="203837C8"/>
    <w:multiLevelType w:val="multilevel"/>
    <w:tmpl w:val="203837C8"/>
    <w:lvl w:ilvl="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3C00791B"/>
    <w:multiLevelType w:val="multilevel"/>
    <w:tmpl w:val="3C00791B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64273A"/>
    <w:multiLevelType w:val="multilevel"/>
    <w:tmpl w:val="4364273A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2CD1216"/>
    <w:multiLevelType w:val="multilevel"/>
    <w:tmpl w:val="62CD1216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84FB0C"/>
    <w:multiLevelType w:val="singleLevel"/>
    <w:tmpl w:val="6484FB0C"/>
    <w:lvl w:ilvl="0">
      <w:start w:val="2"/>
      <w:numFmt w:val="upperLetter"/>
      <w:suff w:val="space"/>
      <w:lvlText w:val="%1."/>
      <w:lvlJc w:val="left"/>
    </w:lvl>
  </w:abstractNum>
  <w:abstractNum w:abstractNumId="18" w15:restartNumberingAfterBreak="0">
    <w:nsid w:val="64C77979"/>
    <w:multiLevelType w:val="multilevel"/>
    <w:tmpl w:val="64C77979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9262EF"/>
    <w:multiLevelType w:val="multilevel"/>
    <w:tmpl w:val="659262EF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6E3D86"/>
    <w:multiLevelType w:val="multilevel"/>
    <w:tmpl w:val="6A6E3D86"/>
    <w:lvl w:ilvl="0">
      <w:start w:val="1"/>
      <w:numFmt w:val="decimal"/>
      <w:lvlText w:val="%1."/>
      <w:lvlJc w:val="left"/>
      <w:pPr>
        <w:ind w:left="360" w:hanging="360"/>
      </w:pPr>
      <w:rPr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0B4085"/>
    <w:multiLevelType w:val="multilevel"/>
    <w:tmpl w:val="6C0B4085"/>
    <w:lvl w:ilvl="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78A8E78D"/>
    <w:multiLevelType w:val="singleLevel"/>
    <w:tmpl w:val="78A8E78D"/>
    <w:lvl w:ilvl="0">
      <w:start w:val="12"/>
      <w:numFmt w:val="upperLetter"/>
      <w:suff w:val="space"/>
      <w:lvlText w:val="%1."/>
      <w:lvlJc w:val="left"/>
    </w:lvl>
  </w:abstractNum>
  <w:num w:numId="1" w16cid:durableId="1885673232">
    <w:abstractNumId w:val="4"/>
  </w:num>
  <w:num w:numId="2" w16cid:durableId="88429468">
    <w:abstractNumId w:val="7"/>
  </w:num>
  <w:num w:numId="3" w16cid:durableId="1563369428">
    <w:abstractNumId w:val="6"/>
  </w:num>
  <w:num w:numId="4" w16cid:durableId="29110754">
    <w:abstractNumId w:val="2"/>
  </w:num>
  <w:num w:numId="5" w16cid:durableId="531963320">
    <w:abstractNumId w:val="8"/>
  </w:num>
  <w:num w:numId="6" w16cid:durableId="1199855881">
    <w:abstractNumId w:val="13"/>
  </w:num>
  <w:num w:numId="7" w16cid:durableId="1712997994">
    <w:abstractNumId w:val="21"/>
  </w:num>
  <w:num w:numId="8" w16cid:durableId="860706170">
    <w:abstractNumId w:val="16"/>
  </w:num>
  <w:num w:numId="9" w16cid:durableId="947853602">
    <w:abstractNumId w:val="19"/>
  </w:num>
  <w:num w:numId="10" w16cid:durableId="1492676533">
    <w:abstractNumId w:val="14"/>
  </w:num>
  <w:num w:numId="11" w16cid:durableId="1777559513">
    <w:abstractNumId w:val="18"/>
  </w:num>
  <w:num w:numId="12" w16cid:durableId="2115398921">
    <w:abstractNumId w:val="15"/>
  </w:num>
  <w:num w:numId="13" w16cid:durableId="1512718407">
    <w:abstractNumId w:val="3"/>
  </w:num>
  <w:num w:numId="14" w16cid:durableId="1521696136">
    <w:abstractNumId w:val="5"/>
  </w:num>
  <w:num w:numId="15" w16cid:durableId="1213347146">
    <w:abstractNumId w:val="20"/>
  </w:num>
  <w:num w:numId="16" w16cid:durableId="1342317200">
    <w:abstractNumId w:val="17"/>
  </w:num>
  <w:num w:numId="17" w16cid:durableId="725953847">
    <w:abstractNumId w:val="12"/>
  </w:num>
  <w:num w:numId="18" w16cid:durableId="1575043155">
    <w:abstractNumId w:val="11"/>
  </w:num>
  <w:num w:numId="19" w16cid:durableId="811629953">
    <w:abstractNumId w:val="22"/>
  </w:num>
  <w:num w:numId="20" w16cid:durableId="1817650105">
    <w:abstractNumId w:val="0"/>
  </w:num>
  <w:num w:numId="21" w16cid:durableId="836773939">
    <w:abstractNumId w:val="1"/>
  </w:num>
  <w:num w:numId="22" w16cid:durableId="1249000201">
    <w:abstractNumId w:val="10"/>
  </w:num>
  <w:num w:numId="23" w16cid:durableId="20806643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sswatussptuerf95x90s6z9w9x0zftwpr&quot;&gt;SLR Research Paper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3&lt;/item&gt;&lt;item&gt;144&lt;/item&gt;&lt;item&gt;145&lt;/item&gt;&lt;item&gt;148&lt;/item&gt;&lt;/record-ids&gt;&lt;/item&gt;&lt;/Libraries&gt;"/>
  </w:docVars>
  <w:rsids>
    <w:rsidRoot w:val="00E231C0"/>
    <w:rsid w:val="000012D8"/>
    <w:rsid w:val="00031BF8"/>
    <w:rsid w:val="00057586"/>
    <w:rsid w:val="00060FB3"/>
    <w:rsid w:val="00065C54"/>
    <w:rsid w:val="00072D31"/>
    <w:rsid w:val="000A0B93"/>
    <w:rsid w:val="000F1EC9"/>
    <w:rsid w:val="000F3053"/>
    <w:rsid w:val="00137ACB"/>
    <w:rsid w:val="00150AEC"/>
    <w:rsid w:val="001616F7"/>
    <w:rsid w:val="001C0D61"/>
    <w:rsid w:val="001C43BD"/>
    <w:rsid w:val="001C7D90"/>
    <w:rsid w:val="001E4478"/>
    <w:rsid w:val="001F6541"/>
    <w:rsid w:val="00212D37"/>
    <w:rsid w:val="0021643E"/>
    <w:rsid w:val="0022058D"/>
    <w:rsid w:val="00220A08"/>
    <w:rsid w:val="00226536"/>
    <w:rsid w:val="00264781"/>
    <w:rsid w:val="00292C0B"/>
    <w:rsid w:val="002A76D9"/>
    <w:rsid w:val="002C1024"/>
    <w:rsid w:val="00310723"/>
    <w:rsid w:val="00313D8F"/>
    <w:rsid w:val="00325E57"/>
    <w:rsid w:val="00336FAE"/>
    <w:rsid w:val="00345B01"/>
    <w:rsid w:val="003666F4"/>
    <w:rsid w:val="00372669"/>
    <w:rsid w:val="0038060F"/>
    <w:rsid w:val="00382046"/>
    <w:rsid w:val="003E017D"/>
    <w:rsid w:val="003E68E1"/>
    <w:rsid w:val="003F2284"/>
    <w:rsid w:val="00421900"/>
    <w:rsid w:val="00423625"/>
    <w:rsid w:val="004273C0"/>
    <w:rsid w:val="004419B8"/>
    <w:rsid w:val="004510D1"/>
    <w:rsid w:val="004679B1"/>
    <w:rsid w:val="004936EE"/>
    <w:rsid w:val="0049557F"/>
    <w:rsid w:val="004D65FE"/>
    <w:rsid w:val="004F4370"/>
    <w:rsid w:val="004F6057"/>
    <w:rsid w:val="005352BF"/>
    <w:rsid w:val="00541B82"/>
    <w:rsid w:val="005729F1"/>
    <w:rsid w:val="005764E6"/>
    <w:rsid w:val="00580B70"/>
    <w:rsid w:val="0058590C"/>
    <w:rsid w:val="00587A4B"/>
    <w:rsid w:val="00592D06"/>
    <w:rsid w:val="005F29B6"/>
    <w:rsid w:val="00600205"/>
    <w:rsid w:val="006142DC"/>
    <w:rsid w:val="006701C3"/>
    <w:rsid w:val="00672209"/>
    <w:rsid w:val="006B709E"/>
    <w:rsid w:val="006C10A9"/>
    <w:rsid w:val="006E3D11"/>
    <w:rsid w:val="0073660F"/>
    <w:rsid w:val="007472A0"/>
    <w:rsid w:val="0076220F"/>
    <w:rsid w:val="00763DA7"/>
    <w:rsid w:val="007A00B3"/>
    <w:rsid w:val="007C2FD5"/>
    <w:rsid w:val="00805D12"/>
    <w:rsid w:val="008730BD"/>
    <w:rsid w:val="00882F8A"/>
    <w:rsid w:val="008A3FDE"/>
    <w:rsid w:val="008C6E95"/>
    <w:rsid w:val="008D7E2B"/>
    <w:rsid w:val="008F329E"/>
    <w:rsid w:val="009219D0"/>
    <w:rsid w:val="009239B6"/>
    <w:rsid w:val="00930B55"/>
    <w:rsid w:val="009419D4"/>
    <w:rsid w:val="009801AF"/>
    <w:rsid w:val="009C7837"/>
    <w:rsid w:val="00A35B31"/>
    <w:rsid w:val="00A52BF7"/>
    <w:rsid w:val="00A55B55"/>
    <w:rsid w:val="00A636E6"/>
    <w:rsid w:val="00A7692A"/>
    <w:rsid w:val="00A81CF2"/>
    <w:rsid w:val="00A9217B"/>
    <w:rsid w:val="00AA15BD"/>
    <w:rsid w:val="00AA39E3"/>
    <w:rsid w:val="00AA733D"/>
    <w:rsid w:val="00AB06D6"/>
    <w:rsid w:val="00AB27A7"/>
    <w:rsid w:val="00AE48AA"/>
    <w:rsid w:val="00B026EF"/>
    <w:rsid w:val="00B2300E"/>
    <w:rsid w:val="00B53526"/>
    <w:rsid w:val="00BD5B82"/>
    <w:rsid w:val="00BE1AFE"/>
    <w:rsid w:val="00C04841"/>
    <w:rsid w:val="00C26C22"/>
    <w:rsid w:val="00C3353D"/>
    <w:rsid w:val="00C34120"/>
    <w:rsid w:val="00C730C7"/>
    <w:rsid w:val="00C83ACB"/>
    <w:rsid w:val="00CA2438"/>
    <w:rsid w:val="00CA3195"/>
    <w:rsid w:val="00D2218F"/>
    <w:rsid w:val="00D4326A"/>
    <w:rsid w:val="00D5289A"/>
    <w:rsid w:val="00D91696"/>
    <w:rsid w:val="00D95367"/>
    <w:rsid w:val="00D96A83"/>
    <w:rsid w:val="00DB25A9"/>
    <w:rsid w:val="00DB7558"/>
    <w:rsid w:val="00DC06DA"/>
    <w:rsid w:val="00DE1831"/>
    <w:rsid w:val="00E06B11"/>
    <w:rsid w:val="00E231C0"/>
    <w:rsid w:val="00E24469"/>
    <w:rsid w:val="00E34C9B"/>
    <w:rsid w:val="00E43147"/>
    <w:rsid w:val="00E5633E"/>
    <w:rsid w:val="00E610A8"/>
    <w:rsid w:val="00E67C94"/>
    <w:rsid w:val="00E74B01"/>
    <w:rsid w:val="00EB0E06"/>
    <w:rsid w:val="00EB1A8A"/>
    <w:rsid w:val="00EF6A90"/>
    <w:rsid w:val="00F30718"/>
    <w:rsid w:val="00F362FE"/>
    <w:rsid w:val="00F63F49"/>
    <w:rsid w:val="00F67B43"/>
    <w:rsid w:val="00F83F9E"/>
    <w:rsid w:val="00F866B4"/>
    <w:rsid w:val="00F96F2A"/>
    <w:rsid w:val="7F06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11B8854"/>
  <w15:docId w15:val="{5A886E71-E98D-4D2F-9A68-1960B6DA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20F"/>
    <w:pPr>
      <w:spacing w:before="120" w:after="120"/>
      <w:jc w:val="both"/>
    </w:pPr>
    <w:rPr>
      <w:rFonts w:ascii="Times New Roman" w:eastAsia="Calibri" w:hAnsi="Times New Roman" w:cs="SimSu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pPr>
      <w:spacing w:after="0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160"/>
    </w:pPr>
    <w:rPr>
      <w:rFonts w:eastAsia="SimSun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120"/>
    </w:pPr>
    <w:rPr>
      <w:rFonts w:eastAsia="Calibri"/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before="0" w:after="0"/>
    </w:p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before="0" w:after="0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59"/>
    <w:rPr>
      <w:rFonts w:ascii="Calibri" w:eastAsia="Calibri" w:hAnsi="Calibri" w:cs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eastAsia="Calibri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eastAsia="Calibri" w:hAnsi="Times New Roman" w:cs="Times New Roman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SimSun" w:hAnsi="Times New Roman" w:cs="SimSun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Times New Roman" w:eastAsia="Calibri" w:hAnsi="Times New Roman" w:cs="SimSun"/>
      <w:b/>
      <w:bCs/>
      <w:kern w:val="0"/>
      <w:sz w:val="20"/>
      <w:szCs w:val="20"/>
      <w:lang w:val="en-AU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SimSu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SimSun"/>
      <w:kern w:val="0"/>
      <w:szCs w:val="22"/>
      <w14:ligatures w14:val="none"/>
    </w:rPr>
  </w:style>
  <w:style w:type="character" w:customStyle="1" w:styleId="relative">
    <w:name w:val="relative"/>
    <w:basedOn w:val="DefaultParagraphFont"/>
  </w:style>
  <w:style w:type="paragraph" w:customStyle="1" w:styleId="Revision1">
    <w:name w:val="Revision1"/>
    <w:hidden/>
    <w:uiPriority w:val="99"/>
    <w:semiHidden/>
    <w:rPr>
      <w:rFonts w:ascii="Times New Roman" w:eastAsia="Calibri" w:hAnsi="Times New Roman" w:cs="SimSun"/>
      <w:sz w:val="24"/>
      <w:szCs w:val="22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806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61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5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2646</Words>
  <Characters>16618</Characters>
  <Application>Microsoft Office Word</Application>
  <DocSecurity>0</DocSecurity>
  <Lines>1661</Lines>
  <Paragraphs>6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R</dc:creator>
  <cp:lastModifiedBy>MRR</cp:lastModifiedBy>
  <cp:revision>139</cp:revision>
  <dcterms:created xsi:type="dcterms:W3CDTF">2025-07-24T17:16:00Z</dcterms:created>
  <dcterms:modified xsi:type="dcterms:W3CDTF">2025-10-2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23c58-cce6-4f82-955a-4a1ae507d1ee</vt:lpwstr>
  </property>
  <property fmtid="{D5CDD505-2E9C-101B-9397-08002B2CF9AE}" pid="3" name="KSOProductBuildVer">
    <vt:lpwstr>1033-12.2.0.21931</vt:lpwstr>
  </property>
  <property fmtid="{D5CDD505-2E9C-101B-9397-08002B2CF9AE}" pid="4" name="ICV">
    <vt:lpwstr>FFECECF425BF456DB70F487AC2F2778C_12</vt:lpwstr>
  </property>
</Properties>
</file>